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D7C" w:rsidRPr="008B4F6B" w:rsidRDefault="005167BB" w:rsidP="007E25B7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  <w:r w:rsidRPr="008B4F6B">
        <w:rPr>
          <w:rFonts w:asciiTheme="minorHAnsi" w:hAnsiTheme="minorHAnsi"/>
          <w:b/>
          <w:sz w:val="22"/>
          <w:szCs w:val="22"/>
          <w:lang w:val="en-US" w:eastAsia="de-DE"/>
        </w:rPr>
        <w:t>S</w:t>
      </w:r>
      <w:r w:rsidR="00726B5B" w:rsidRPr="008B4F6B">
        <w:rPr>
          <w:rFonts w:asciiTheme="minorHAnsi" w:hAnsiTheme="minorHAnsi"/>
          <w:b/>
          <w:sz w:val="22"/>
          <w:szCs w:val="22"/>
          <w:lang w:val="en-US" w:eastAsia="de-DE"/>
        </w:rPr>
        <w:t>8</w:t>
      </w:r>
      <w:r w:rsidR="00634094" w:rsidRPr="008B4F6B">
        <w:rPr>
          <w:rFonts w:asciiTheme="minorHAnsi" w:hAnsiTheme="minorHAnsi"/>
          <w:b/>
          <w:sz w:val="22"/>
          <w:szCs w:val="22"/>
          <w:lang w:val="en-US" w:eastAsia="de-DE"/>
        </w:rPr>
        <w:t xml:space="preserve"> </w:t>
      </w:r>
      <w:r w:rsidR="003A134B" w:rsidRPr="008B4F6B">
        <w:rPr>
          <w:rFonts w:asciiTheme="minorHAnsi" w:hAnsiTheme="minorHAnsi"/>
          <w:b/>
          <w:sz w:val="22"/>
          <w:szCs w:val="22"/>
          <w:lang w:val="en-US" w:eastAsia="de-DE"/>
        </w:rPr>
        <w:t>Table</w:t>
      </w:r>
      <w:r w:rsidR="002F679A" w:rsidRPr="008B4F6B">
        <w:rPr>
          <w:rFonts w:asciiTheme="minorHAnsi" w:hAnsiTheme="minorHAnsi"/>
          <w:b/>
          <w:sz w:val="22"/>
          <w:szCs w:val="22"/>
          <w:lang w:val="en-US" w:eastAsia="de-DE"/>
        </w:rPr>
        <w:t xml:space="preserve"> Ulcerative colitis – DRGs and key economic figures</w:t>
      </w:r>
      <w:r w:rsidR="00441849">
        <w:rPr>
          <w:rFonts w:asciiTheme="minorHAnsi" w:hAnsiTheme="minorHAnsi"/>
          <w:b/>
          <w:sz w:val="22"/>
          <w:szCs w:val="22"/>
          <w:lang w:val="en-US" w:eastAsia="de-DE"/>
        </w:rPr>
        <w:t>*</w:t>
      </w:r>
      <w:bookmarkStart w:id="0" w:name="_GoBack"/>
      <w:bookmarkEnd w:id="0"/>
    </w:p>
    <w:p w:rsidR="002F679A" w:rsidRPr="00485FCE" w:rsidRDefault="002F679A" w:rsidP="007E25B7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425"/>
        <w:gridCol w:w="709"/>
        <w:gridCol w:w="708"/>
        <w:gridCol w:w="709"/>
        <w:gridCol w:w="709"/>
        <w:gridCol w:w="850"/>
        <w:gridCol w:w="851"/>
        <w:gridCol w:w="992"/>
        <w:gridCol w:w="992"/>
      </w:tblGrid>
      <w:tr w:rsidR="005A6D7C" w:rsidRPr="00485FCE" w:rsidTr="005A6D7C">
        <w:trPr>
          <w:trHeight w:val="1275"/>
        </w:trPr>
        <w:tc>
          <w:tcPr>
            <w:tcW w:w="704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DRG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DRG Text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n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Cost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Weight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(CW)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Length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Of Stay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[days]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Total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Costs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Daily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Costs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DRG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Proceeds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Other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Proceeds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Coverage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including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Other</w:t>
            </w: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br/>
              <w:t>Proceeds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 xml:space="preserve"> Coverage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including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Other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Proceeds</w:t>
            </w:r>
          </w:p>
          <w:p w:rsidR="005A6D7C" w:rsidRPr="00485FCE" w:rsidRDefault="005A6D7C" w:rsidP="005A6D7C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</w:rPr>
              <w:t>[%]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48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676B3E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Colonoscopy with catastrophic or severe CC , </w:t>
            </w:r>
            <w:r w:rsidR="00676B3E">
              <w:rPr>
                <w:rFonts w:asciiTheme="minorHAnsi" w:hAnsiTheme="minorHAnsi"/>
                <w:sz w:val="16"/>
                <w:szCs w:val="16"/>
                <w:lang w:eastAsia="de-DE"/>
              </w:rPr>
              <w:t>complicating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intervention or age &lt;15 years , with complicating diagnosis without severe intestinal infection , except in state after organ transplantation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30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44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77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24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1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1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41C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omplex therapeutic ERCP without extremely severe or severe CC , without photodynamic therapy , age &gt; 2 years without complex intervention , or other ERCP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93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23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67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74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38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5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64C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Inflammatory bowel disease , age &gt; 17 and age &lt; 70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51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44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92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41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2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4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0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41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omplex therapeutic ERCP with heavy CC without photodynamic therapy or age &lt;3 years or more complex intervention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98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94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71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73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65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5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41A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omplex therapeutic ERCP with extremely severe CC or photodynamic therapy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73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41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83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11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47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4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16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omplex rectum or rectal resection with certain other intervention , regardless of specific liver metastases surgery, without complicating constellation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48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96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01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3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847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24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0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64A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Inflammatory bowel disease or other serious diseases of the digestive organs , with extremely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38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76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96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3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142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38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6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48A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676B3E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olonoscopy wit</w:t>
            </w:r>
            <w:r w:rsidR="00676B3E">
              <w:rPr>
                <w:rFonts w:asciiTheme="minorHAnsi" w:hAnsiTheme="minorHAnsi"/>
                <w:sz w:val="16"/>
                <w:szCs w:val="16"/>
                <w:lang w:eastAsia="de-DE"/>
              </w:rPr>
              <w:t>h extremely severe or severe CC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="00676B3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complicating 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intervention or age &lt;15 years , with severe intestinal infection or condition after organ transplantation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56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19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57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01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64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3 %</w:t>
            </w:r>
          </w:p>
        </w:tc>
      </w:tr>
      <w:tr w:rsidR="005A6D7C" w:rsidRPr="00485FCE" w:rsidTr="00F26D97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60Z</w:t>
            </w:r>
          </w:p>
        </w:tc>
        <w:tc>
          <w:tcPr>
            <w:tcW w:w="1985" w:type="dxa"/>
            <w:noWrap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Liver cirrhosis and certain non-infectious hepatitis with extremely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37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12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75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39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92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1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47Z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F26D97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Other gastroscopy of major diseases of the digestive organs , without extremely severe or severe CC or 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lastRenderedPageBreak/>
              <w:t>gastroscopy without little complex gastroscopy, age &lt;15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lastRenderedPageBreak/>
              <w:t>3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54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35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40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815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28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5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lastRenderedPageBreak/>
              <w:t>G60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Malignant neoplasm of digestive organs, a day of occupancy or without extremely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96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30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86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71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30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9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K64D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proofErr w:type="spellStart"/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Endocrinopathies</w:t>
            </w:r>
            <w:proofErr w:type="spellEnd"/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, age &gt; 5 years, without complex diagnosis, without extremely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76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35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42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2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334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63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5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64Z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Diseases of the gallbladder and bile duct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79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37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64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214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11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4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69Z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Evaluation stay prior to organ transplantation without recording on a waiting list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97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57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92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09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05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56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4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07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F26D97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Ventilation &gt; 999 and &lt; 1,800 hours with complex OR procedure with </w:t>
            </w:r>
            <w:proofErr w:type="spellStart"/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polytrauma</w:t>
            </w:r>
            <w:proofErr w:type="spellEnd"/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or complicating constellation or age &lt;16 years , or without complex OR procedure , without </w:t>
            </w:r>
            <w:proofErr w:type="spellStart"/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polytrauma</w:t>
            </w:r>
            <w:proofErr w:type="spellEnd"/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, age &lt;16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1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1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60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59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5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13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8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15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8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433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3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9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13E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F26D97" w:rsidP="00984BDD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Age &gt; 1 year, with certain OR </w:t>
            </w:r>
            <w:r w:rsidR="00984BDD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procedures 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or </w:t>
            </w:r>
            <w:r w:rsidR="00984BDD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complicating constellation 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r</w:t>
            </w:r>
            <w:r w:rsidR="00984BDD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critical care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</w:t>
            </w:r>
            <w:r w:rsidR="00984BDD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omplex treatment 589/553 to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1176/1104</w:t>
            </w:r>
            <w:r w:rsidR="00984BDD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points or a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ge &lt; 16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79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80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83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81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7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915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21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9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R61H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Lymphoma and non- acute leukemia without sepsis, without complicating constellation , without agranulocytosis, without port implantation , without extremely severe CC , without complex diagnosis without bone affections , without complex diagnosis of leukemia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8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41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19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46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5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195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55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6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T60E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Sepsis without complicating constellation , except for state after organ transplantation , without complex diagnosis, without extremely severe CC , age &gt; 9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7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70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63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31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2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839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46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0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O01E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Secondary cesarean section with complicating diagnosis, gestational age more than 33 completed weeks (SSW ) , without complex diagnosi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03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46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07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1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696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29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2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G26Z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ther operations on anu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42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07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63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1</w:t>
            </w:r>
            <w:r w:rsidR="001225E0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379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45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3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63C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Hepatic disorders except for malignant neoplasm , liver cirrhosis and certain non-infectious hepatitis , a day of occupancy or without complex diagnosis 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lastRenderedPageBreak/>
              <w:t>and without extremely severe or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lastRenderedPageBreak/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31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31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28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color w:val="FF0000"/>
                <w:sz w:val="16"/>
                <w:szCs w:val="16"/>
                <w:lang w:eastAsia="de-DE"/>
              </w:rPr>
              <w:t>-202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-21</w:t>
            </w:r>
            <w:r w:rsidR="008A54EF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color w:val="FF0000"/>
                <w:sz w:val="16"/>
                <w:szCs w:val="16"/>
                <w:lang w:eastAsia="de-DE"/>
              </w:rPr>
              <w:t>7 %</w:t>
            </w:r>
          </w:p>
        </w:tc>
      </w:tr>
      <w:tr w:rsidR="005A6D7C" w:rsidRPr="00485FCE" w:rsidTr="00984BDD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lastRenderedPageBreak/>
              <w:t>Q61E</w:t>
            </w:r>
          </w:p>
        </w:tc>
        <w:tc>
          <w:tcPr>
            <w:tcW w:w="1985" w:type="dxa"/>
            <w:noWrap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Erythrocyte disorders without complex diagnosis without aplastic anemia, without extremely severe CC </w:t>
            </w:r>
          </w:p>
        </w:tc>
        <w:tc>
          <w:tcPr>
            <w:tcW w:w="425" w:type="dxa"/>
            <w:noWrap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86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86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09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3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9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63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Hepatic disorders except for malignant neoplasm , liver cirrhosis and certain non-infectious hepatitis , more than one day , with complex diagnosis or extremely severe or severe CC , age &gt; 0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57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91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81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24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4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H62B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Diseases of the pancreas except malignant neoplasm with acute pancreatitis, age &gt; 15 years or liver cirrhosis and certain non-infectious hepatitis without extremely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29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14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42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13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8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9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64Z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Evaluation stay prior to liver or kidney - pancreas transplant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17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83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06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8A54EF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88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4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60C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Failure and rejection of an organ transplant , more than one day , without removal of an organ transplant , without complex OR procedure , without extremely severe CC , age &gt; 15 years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79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20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98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8A54EF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19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108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3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60A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Failure and rejection of an organ transplant , more than one day , with removal of an organ transplant or complex OR procedure or extremely severe CC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90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65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7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58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  <w:r w:rsidR="008A54EF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68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226</w:t>
            </w:r>
            <w:r w:rsidR="008A54E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9 %</w:t>
            </w:r>
          </w:p>
        </w:tc>
      </w:tr>
      <w:tr w:rsidR="005A6D7C" w:rsidRPr="00485FCE" w:rsidTr="005A6D7C">
        <w:trPr>
          <w:trHeight w:val="255"/>
        </w:trPr>
        <w:tc>
          <w:tcPr>
            <w:tcW w:w="704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A18Z</w:t>
            </w:r>
          </w:p>
        </w:tc>
        <w:tc>
          <w:tcPr>
            <w:tcW w:w="1985" w:type="dxa"/>
            <w:noWrap/>
            <w:hideMark/>
          </w:tcPr>
          <w:p w:rsidR="005A6D7C" w:rsidRPr="00485FCE" w:rsidRDefault="00984BDD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Ventilation &gt; 999 hours and transplantation of liver, lung, heart and bone marrow or stem cell transfusion</w:t>
            </w:r>
          </w:p>
        </w:tc>
        <w:tc>
          <w:tcPr>
            <w:tcW w:w="425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1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9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8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97 €</w:t>
            </w:r>
          </w:p>
        </w:tc>
        <w:tc>
          <w:tcPr>
            <w:tcW w:w="709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548 €</w:t>
            </w:r>
          </w:p>
        </w:tc>
        <w:tc>
          <w:tcPr>
            <w:tcW w:w="850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46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61 €</w:t>
            </w:r>
          </w:p>
        </w:tc>
        <w:tc>
          <w:tcPr>
            <w:tcW w:w="851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64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78 €</w:t>
            </w:r>
          </w:p>
        </w:tc>
        <w:tc>
          <w:tcPr>
            <w:tcW w:w="992" w:type="dxa"/>
            <w:noWrap/>
            <w:hideMark/>
          </w:tcPr>
          <w:p w:rsidR="005A6D7C" w:rsidRPr="00485FCE" w:rsidRDefault="005A6D7C" w:rsidP="005A6D7C">
            <w:pPr>
              <w:jc w:val="both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5</w:t>
            </w:r>
            <w:r w:rsidR="008A54EF">
              <w:rPr>
                <w:rFonts w:asciiTheme="minorHAnsi" w:hAnsiTheme="minorHAnsi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42 €</w:t>
            </w:r>
          </w:p>
        </w:tc>
        <w:tc>
          <w:tcPr>
            <w:tcW w:w="992" w:type="dxa"/>
            <w:noWrap/>
            <w:hideMark/>
          </w:tcPr>
          <w:p w:rsidR="005A6D7C" w:rsidRPr="002A062F" w:rsidRDefault="005A6D7C" w:rsidP="002A062F">
            <w:pPr>
              <w:pStyle w:val="Listenabsatz"/>
              <w:numPr>
                <w:ilvl w:val="1"/>
                <w:numId w:val="21"/>
              </w:numPr>
              <w:jc w:val="both"/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</w:pPr>
            <w:r w:rsidRPr="002A062F">
              <w:rPr>
                <w:rFonts w:asciiTheme="minorHAnsi" w:hAnsiTheme="minorHAnsi"/>
                <w:bCs/>
                <w:sz w:val="16"/>
                <w:szCs w:val="16"/>
                <w:lang w:eastAsia="de-DE"/>
              </w:rPr>
              <w:t>%</w:t>
            </w:r>
          </w:p>
        </w:tc>
      </w:tr>
    </w:tbl>
    <w:p w:rsidR="003A134B" w:rsidRDefault="003A134B" w:rsidP="007E25B7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p w:rsidR="006C67E0" w:rsidRPr="002A062F" w:rsidRDefault="002A062F" w:rsidP="002A062F">
      <w:pPr>
        <w:spacing w:line="400" w:lineRule="atLeast"/>
        <w:jc w:val="both"/>
        <w:rPr>
          <w:rFonts w:asciiTheme="minorHAnsi" w:hAnsiTheme="minorHAnsi"/>
          <w:sz w:val="22"/>
          <w:szCs w:val="22"/>
          <w:lang w:val="en-US" w:eastAsia="de-DE"/>
        </w:rPr>
      </w:pPr>
      <w:r>
        <w:rPr>
          <w:rFonts w:asciiTheme="minorHAnsi" w:hAnsiTheme="minorHAnsi"/>
          <w:sz w:val="22"/>
          <w:szCs w:val="22"/>
          <w:lang w:val="en-US" w:eastAsia="de-DE"/>
        </w:rPr>
        <w:t>*</w:t>
      </w:r>
      <w:r w:rsidR="006C67E0" w:rsidRPr="002A062F">
        <w:rPr>
          <w:rFonts w:asciiTheme="minorHAnsi" w:hAnsiTheme="minorHAnsi"/>
          <w:sz w:val="22"/>
          <w:szCs w:val="22"/>
          <w:lang w:val="en-US" w:eastAsia="de-DE"/>
        </w:rPr>
        <w:t>All data denote means.</w:t>
      </w:r>
    </w:p>
    <w:sectPr w:rsidR="006C67E0" w:rsidRPr="002A062F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1D4" w:rsidRDefault="004711D4">
      <w:r>
        <w:separator/>
      </w:r>
    </w:p>
  </w:endnote>
  <w:endnote w:type="continuationSeparator" w:id="0">
    <w:p w:rsidR="004711D4" w:rsidRDefault="00471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CE0" w:rsidRDefault="00B05CE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CE0" w:rsidRDefault="00B05CE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CE0" w:rsidRDefault="00B05CE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1D4" w:rsidRDefault="004711D4">
      <w:r>
        <w:separator/>
      </w:r>
    </w:p>
  </w:footnote>
  <w:footnote w:type="continuationSeparator" w:id="0">
    <w:p w:rsidR="004711D4" w:rsidRDefault="004711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CE0" w:rsidRDefault="00B05CE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CE0" w:rsidRDefault="00B05CE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82B2DD8"/>
    <w:multiLevelType w:val="multilevel"/>
    <w:tmpl w:val="01F0CA4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9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6E6223"/>
    <w:multiLevelType w:val="hybridMultilevel"/>
    <w:tmpl w:val="3FD8A8B0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7C7A19"/>
    <w:multiLevelType w:val="hybridMultilevel"/>
    <w:tmpl w:val="4EEAE7E0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12"/>
  </w:num>
  <w:num w:numId="5">
    <w:abstractNumId w:val="20"/>
  </w:num>
  <w:num w:numId="6">
    <w:abstractNumId w:val="16"/>
  </w:num>
  <w:num w:numId="7">
    <w:abstractNumId w:val="14"/>
  </w:num>
  <w:num w:numId="8">
    <w:abstractNumId w:val="11"/>
  </w:num>
  <w:num w:numId="9">
    <w:abstractNumId w:val="17"/>
  </w:num>
  <w:num w:numId="10">
    <w:abstractNumId w:val="9"/>
  </w:num>
  <w:num w:numId="11">
    <w:abstractNumId w:val="0"/>
  </w:num>
  <w:num w:numId="12">
    <w:abstractNumId w:val="3"/>
  </w:num>
  <w:num w:numId="13">
    <w:abstractNumId w:val="18"/>
  </w:num>
  <w:num w:numId="14">
    <w:abstractNumId w:val="10"/>
  </w:num>
  <w:num w:numId="15">
    <w:abstractNumId w:val="2"/>
  </w:num>
  <w:num w:numId="16">
    <w:abstractNumId w:val="1"/>
  </w:num>
  <w:num w:numId="17">
    <w:abstractNumId w:val="19"/>
  </w:num>
  <w:num w:numId="18">
    <w:abstractNumId w:val="4"/>
  </w:num>
  <w:num w:numId="19">
    <w:abstractNumId w:val="13"/>
  </w:num>
  <w:num w:numId="20">
    <w:abstractNumId w:val="1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62F"/>
    <w:rsid w:val="002A0D28"/>
    <w:rsid w:val="002A1101"/>
    <w:rsid w:val="002A1469"/>
    <w:rsid w:val="002A180D"/>
    <w:rsid w:val="002A1B41"/>
    <w:rsid w:val="002A227B"/>
    <w:rsid w:val="002A22F1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4FA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49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1D4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1B9E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7E0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4F6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5CE0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2C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FED98-D884-43CB-A4BD-3948C9303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1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2:00Z</dcterms:created>
  <dcterms:modified xsi:type="dcterms:W3CDTF">2015-09-02T13:16:00Z</dcterms:modified>
</cp:coreProperties>
</file>